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36042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jc w:val="both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b/>
          <w:lang w:eastAsia="en-GB"/>
        </w:rPr>
        <w:t>Figure S7. An inhibitor of PKC reduced the viability of AML cells resistant to PI-103 inhibition and had an additive effect with PI-103.</w:t>
      </w:r>
      <w:r>
        <w:rPr>
          <w:rFonts w:eastAsia="Times New Roman" w:cs="Arial" w:ascii="Arial" w:hAnsi="Arial"/>
          <w:lang w:eastAsia="en-GB"/>
        </w:rPr>
        <w:t xml:space="preserve"> (a) The AML cell lines P31/Fuj, HEL and MV4-11 were treated with the indicated concentrations of the PI3K/mTOR inhibitor PI-103 and the PKC inhibitor Go6976 for 72h, and cell viability measured by MTS. (b) P31/Fuj, HEL and MV4-11 cells were treated with the indicated concentrations of Go6976 for 72h and cell viability measured using MTS. (c) P31/Fuj, HEL and MV4-11 were harvested and  levels of MARKS phosphorylated at serines 156 and 156 where analyzed by Western blot, bands were quantified measuring optic densities.</w:t>
      </w:r>
    </w:p>
    <w:p>
      <w:pPr>
        <w:pStyle w:val="Normal"/>
        <w:spacing w:before="0" w:after="200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3:26:00Z</dcterms:created>
  <dc:creator>pcutilla</dc:creator>
  <dc:description/>
  <cp:keywords/>
  <dc:language>en-US</dc:language>
  <cp:lastModifiedBy>pcutilla</cp:lastModifiedBy>
  <dcterms:modified xsi:type="dcterms:W3CDTF">2013-04-24T13:26:00Z</dcterms:modified>
  <cp:revision>2</cp:revision>
  <dc:subject/>
  <dc:title/>
</cp:coreProperties>
</file>